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FD4F1" w14:textId="5A1BB1E2" w:rsidR="006C4675" w:rsidRPr="00F47E78" w:rsidRDefault="006C4675">
      <w:pPr>
        <w:rPr>
          <w:rFonts w:ascii="Times New Roman" w:hAnsi="Times New Roman" w:cs="Times New Roman"/>
        </w:rPr>
      </w:pPr>
      <w:r w:rsidRPr="008C0610">
        <w:rPr>
          <w:rFonts w:ascii="Times New Roman" w:hAnsi="Times New Roman" w:cs="Times New Roman"/>
          <w:b/>
          <w:bCs/>
        </w:rPr>
        <w:t xml:space="preserve">Table </w:t>
      </w:r>
      <w:r w:rsidR="00626D78" w:rsidRPr="008C0610">
        <w:rPr>
          <w:rFonts w:ascii="Times New Roman" w:hAnsi="Times New Roman" w:cs="Times New Roman"/>
          <w:b/>
          <w:bCs/>
        </w:rPr>
        <w:t>S</w:t>
      </w:r>
      <w:r w:rsidRPr="008C0610">
        <w:rPr>
          <w:rFonts w:ascii="Times New Roman" w:hAnsi="Times New Roman" w:cs="Times New Roman"/>
          <w:b/>
          <w:bCs/>
        </w:rPr>
        <w:t>1</w:t>
      </w:r>
      <w:r w:rsidRPr="00F47E78">
        <w:rPr>
          <w:rFonts w:ascii="Times New Roman" w:hAnsi="Times New Roman" w:cs="Times New Roman"/>
        </w:rPr>
        <w:t xml:space="preserve"> Diet ingredients and chemical composition of TMR diet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6C4675" w:rsidRPr="008C0610" w14:paraId="67714A0B" w14:textId="77777777" w:rsidTr="008334E8">
        <w:trPr>
          <w:jc w:val="center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6A769" w14:textId="2F09D64E" w:rsidR="006C4675" w:rsidRPr="008C0610" w:rsidRDefault="006C4675" w:rsidP="008334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8C0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094F" w14:textId="3BFF97E3" w:rsidR="006C4675" w:rsidRPr="008C0610" w:rsidRDefault="00AB678B" w:rsidP="008334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dry matter basis</w:t>
            </w:r>
          </w:p>
        </w:tc>
      </w:tr>
      <w:tr w:rsidR="006C4675" w14:paraId="010E1A37" w14:textId="77777777" w:rsidTr="008334E8">
        <w:trPr>
          <w:jc w:val="center"/>
        </w:trPr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62023092" w14:textId="7FCC947B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ngredients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vAlign w:val="center"/>
          </w:tcPr>
          <w:p w14:paraId="090E34D9" w14:textId="70A5B822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675" w14:paraId="7B1253D8" w14:textId="77777777" w:rsidTr="008334E8">
        <w:trPr>
          <w:jc w:val="center"/>
        </w:trPr>
        <w:tc>
          <w:tcPr>
            <w:tcW w:w="2499" w:type="pct"/>
            <w:vAlign w:val="center"/>
          </w:tcPr>
          <w:p w14:paraId="003279BE" w14:textId="1BBA8918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lfalfa hay</w:t>
            </w:r>
          </w:p>
        </w:tc>
        <w:tc>
          <w:tcPr>
            <w:tcW w:w="2501" w:type="pct"/>
            <w:vAlign w:val="center"/>
          </w:tcPr>
          <w:p w14:paraId="2B751729" w14:textId="71F6BA27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6C4675" w14:paraId="78FA130E" w14:textId="77777777" w:rsidTr="008334E8">
        <w:trPr>
          <w:jc w:val="center"/>
        </w:trPr>
        <w:tc>
          <w:tcPr>
            <w:tcW w:w="2499" w:type="pct"/>
            <w:vAlign w:val="center"/>
          </w:tcPr>
          <w:p w14:paraId="09278E4B" w14:textId="401076E0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at hay</w:t>
            </w:r>
          </w:p>
        </w:tc>
        <w:tc>
          <w:tcPr>
            <w:tcW w:w="2501" w:type="pct"/>
            <w:vAlign w:val="center"/>
          </w:tcPr>
          <w:p w14:paraId="4D8A7A6F" w14:textId="436A47D3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6C4675" w14:paraId="5CA26721" w14:textId="77777777" w:rsidTr="008334E8">
        <w:trPr>
          <w:jc w:val="center"/>
        </w:trPr>
        <w:tc>
          <w:tcPr>
            <w:tcW w:w="2499" w:type="pct"/>
            <w:vAlign w:val="center"/>
          </w:tcPr>
          <w:p w14:paraId="2CBA03F6" w14:textId="49559B00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rn silage</w:t>
            </w:r>
          </w:p>
        </w:tc>
        <w:tc>
          <w:tcPr>
            <w:tcW w:w="2501" w:type="pct"/>
            <w:vAlign w:val="center"/>
          </w:tcPr>
          <w:p w14:paraId="7736C237" w14:textId="5C04F6B9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</w:tr>
      <w:tr w:rsidR="006C4675" w14:paraId="558AD172" w14:textId="77777777" w:rsidTr="008334E8">
        <w:trPr>
          <w:jc w:val="center"/>
        </w:trPr>
        <w:tc>
          <w:tcPr>
            <w:tcW w:w="2499" w:type="pct"/>
            <w:vAlign w:val="center"/>
          </w:tcPr>
          <w:p w14:paraId="5D5B49EF" w14:textId="11DA15B7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team-flaked corn</w:t>
            </w:r>
          </w:p>
        </w:tc>
        <w:tc>
          <w:tcPr>
            <w:tcW w:w="2501" w:type="pct"/>
            <w:vAlign w:val="center"/>
          </w:tcPr>
          <w:p w14:paraId="123033B6" w14:textId="1F6FE221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</w:tr>
      <w:tr w:rsidR="006C4675" w14:paraId="4AF45830" w14:textId="77777777" w:rsidTr="008334E8">
        <w:trPr>
          <w:jc w:val="center"/>
        </w:trPr>
        <w:tc>
          <w:tcPr>
            <w:tcW w:w="2499" w:type="pct"/>
            <w:vAlign w:val="center"/>
          </w:tcPr>
          <w:p w14:paraId="4991E4DF" w14:textId="1E01134C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east culture</w:t>
            </w:r>
            <w:r w:rsidR="00AB678B" w:rsidRPr="008C0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01" w:type="pct"/>
            <w:vAlign w:val="center"/>
          </w:tcPr>
          <w:p w14:paraId="7D060C69" w14:textId="056CF83F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6C4675" w14:paraId="2AB64C19" w14:textId="77777777" w:rsidTr="008334E8">
        <w:trPr>
          <w:jc w:val="center"/>
        </w:trPr>
        <w:tc>
          <w:tcPr>
            <w:tcW w:w="2499" w:type="pct"/>
            <w:vAlign w:val="center"/>
          </w:tcPr>
          <w:p w14:paraId="1AE80647" w14:textId="3D242336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ybean meal</w:t>
            </w:r>
          </w:p>
        </w:tc>
        <w:tc>
          <w:tcPr>
            <w:tcW w:w="2501" w:type="pct"/>
            <w:vAlign w:val="center"/>
          </w:tcPr>
          <w:p w14:paraId="5245874A" w14:textId="36ABD104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</w:tr>
      <w:tr w:rsidR="006C4675" w14:paraId="64EE6027" w14:textId="77777777" w:rsidTr="008334E8">
        <w:trPr>
          <w:jc w:val="center"/>
        </w:trPr>
        <w:tc>
          <w:tcPr>
            <w:tcW w:w="2499" w:type="pct"/>
            <w:vAlign w:val="center"/>
          </w:tcPr>
          <w:p w14:paraId="2E92336D" w14:textId="48A725BD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ttonseed</w:t>
            </w:r>
          </w:p>
        </w:tc>
        <w:tc>
          <w:tcPr>
            <w:tcW w:w="2501" w:type="pct"/>
            <w:vAlign w:val="center"/>
          </w:tcPr>
          <w:p w14:paraId="39CB95FE" w14:textId="44973507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6C4675" w14:paraId="63E5A9BD" w14:textId="77777777" w:rsidTr="008334E8">
        <w:trPr>
          <w:jc w:val="center"/>
        </w:trPr>
        <w:tc>
          <w:tcPr>
            <w:tcW w:w="2499" w:type="pct"/>
            <w:vAlign w:val="center"/>
          </w:tcPr>
          <w:p w14:paraId="1623857A" w14:textId="3E68AC18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lasses</w:t>
            </w:r>
          </w:p>
        </w:tc>
        <w:tc>
          <w:tcPr>
            <w:tcW w:w="2501" w:type="pct"/>
            <w:vAlign w:val="center"/>
          </w:tcPr>
          <w:p w14:paraId="6BC44706" w14:textId="1776DEDC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6C4675" w14:paraId="27C353A5" w14:textId="77777777" w:rsidTr="008334E8">
        <w:trPr>
          <w:jc w:val="center"/>
        </w:trPr>
        <w:tc>
          <w:tcPr>
            <w:tcW w:w="2499" w:type="pct"/>
            <w:vAlign w:val="center"/>
          </w:tcPr>
          <w:p w14:paraId="25E2B7B9" w14:textId="477C2028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round corn</w:t>
            </w:r>
          </w:p>
        </w:tc>
        <w:tc>
          <w:tcPr>
            <w:tcW w:w="2501" w:type="pct"/>
            <w:vAlign w:val="center"/>
          </w:tcPr>
          <w:p w14:paraId="05AF0E46" w14:textId="3F0762FD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6C4675" w14:paraId="42CF67E2" w14:textId="77777777" w:rsidTr="008334E8">
        <w:trPr>
          <w:jc w:val="center"/>
        </w:trPr>
        <w:tc>
          <w:tcPr>
            <w:tcW w:w="2499" w:type="pct"/>
            <w:vAlign w:val="center"/>
          </w:tcPr>
          <w:p w14:paraId="2E48209A" w14:textId="6AE066EC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2501" w:type="pct"/>
            <w:vAlign w:val="center"/>
          </w:tcPr>
          <w:p w14:paraId="20178ED6" w14:textId="51B0DC84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6C4675" w14:paraId="01E2B30A" w14:textId="77777777" w:rsidTr="008334E8">
        <w:trPr>
          <w:jc w:val="center"/>
        </w:trPr>
        <w:tc>
          <w:tcPr>
            <w:tcW w:w="2499" w:type="pct"/>
            <w:vAlign w:val="center"/>
          </w:tcPr>
          <w:p w14:paraId="2006B5F7" w14:textId="0159BDAF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prayed corn hull</w:t>
            </w:r>
          </w:p>
        </w:tc>
        <w:tc>
          <w:tcPr>
            <w:tcW w:w="2501" w:type="pct"/>
            <w:vAlign w:val="center"/>
          </w:tcPr>
          <w:p w14:paraId="3C7F7CC7" w14:textId="6783A58A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6C4675" w14:paraId="67DF7B38" w14:textId="77777777" w:rsidTr="008334E8">
        <w:trPr>
          <w:jc w:val="center"/>
        </w:trPr>
        <w:tc>
          <w:tcPr>
            <w:tcW w:w="2499" w:type="pct"/>
            <w:vAlign w:val="center"/>
          </w:tcPr>
          <w:p w14:paraId="7B362D7A" w14:textId="5A66CB0D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% premix</w:t>
            </w:r>
            <w:r w:rsidR="00AB678B" w:rsidRPr="008C0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1" w:type="pct"/>
            <w:vAlign w:val="center"/>
          </w:tcPr>
          <w:p w14:paraId="687B93BC" w14:textId="67D0AF22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6C4675" w14:paraId="573CD4E4" w14:textId="77777777" w:rsidTr="008334E8">
        <w:trPr>
          <w:jc w:val="center"/>
        </w:trPr>
        <w:tc>
          <w:tcPr>
            <w:tcW w:w="2499" w:type="pct"/>
            <w:vAlign w:val="center"/>
          </w:tcPr>
          <w:p w14:paraId="6EB19B67" w14:textId="77DA2866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at power</w:t>
            </w:r>
            <w:r w:rsidR="00AB678B" w:rsidRPr="008C0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01" w:type="pct"/>
            <w:vAlign w:val="center"/>
          </w:tcPr>
          <w:p w14:paraId="2EA3A6A5" w14:textId="17EB0700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</w:tr>
      <w:tr w:rsidR="006C4675" w14:paraId="6FC2E740" w14:textId="77777777" w:rsidTr="008334E8">
        <w:trPr>
          <w:jc w:val="center"/>
        </w:trPr>
        <w:tc>
          <w:tcPr>
            <w:tcW w:w="2499" w:type="pct"/>
            <w:vAlign w:val="center"/>
          </w:tcPr>
          <w:p w14:paraId="5B5401A1" w14:textId="70AEF647" w:rsidR="006C4675" w:rsidRPr="008C0610" w:rsidRDefault="006C4675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dium bicarbonate</w:t>
            </w:r>
          </w:p>
        </w:tc>
        <w:tc>
          <w:tcPr>
            <w:tcW w:w="2501" w:type="pct"/>
            <w:vAlign w:val="center"/>
          </w:tcPr>
          <w:p w14:paraId="40CF6783" w14:textId="3A637971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6C4675" w14:paraId="22794105" w14:textId="77777777" w:rsidTr="008334E8">
        <w:trPr>
          <w:jc w:val="center"/>
        </w:trPr>
        <w:tc>
          <w:tcPr>
            <w:tcW w:w="2499" w:type="pct"/>
            <w:vAlign w:val="center"/>
          </w:tcPr>
          <w:p w14:paraId="01F5FDDB" w14:textId="2A311F34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ontents</w:t>
            </w:r>
          </w:p>
        </w:tc>
        <w:tc>
          <w:tcPr>
            <w:tcW w:w="2501" w:type="pct"/>
            <w:vAlign w:val="center"/>
          </w:tcPr>
          <w:p w14:paraId="55185B73" w14:textId="77777777" w:rsidR="006C4675" w:rsidRPr="008C0610" w:rsidRDefault="006C4675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675" w14:paraId="62123719" w14:textId="77777777" w:rsidTr="008334E8">
        <w:trPr>
          <w:jc w:val="center"/>
        </w:trPr>
        <w:tc>
          <w:tcPr>
            <w:tcW w:w="2499" w:type="pct"/>
            <w:vAlign w:val="center"/>
          </w:tcPr>
          <w:p w14:paraId="5DCC1BF7" w14:textId="26BFD311" w:rsidR="006C4675" w:rsidRPr="008C0610" w:rsidRDefault="00AB678B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rude protein</w:t>
            </w:r>
          </w:p>
        </w:tc>
        <w:tc>
          <w:tcPr>
            <w:tcW w:w="2501" w:type="pct"/>
            <w:vAlign w:val="center"/>
          </w:tcPr>
          <w:p w14:paraId="7A59CCC9" w14:textId="38EEF6F5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</w:tr>
      <w:tr w:rsidR="006C4675" w14:paraId="1D7B7706" w14:textId="77777777" w:rsidTr="008334E8">
        <w:trPr>
          <w:jc w:val="center"/>
        </w:trPr>
        <w:tc>
          <w:tcPr>
            <w:tcW w:w="2499" w:type="pct"/>
            <w:vAlign w:val="center"/>
          </w:tcPr>
          <w:p w14:paraId="068E96B1" w14:textId="63FC4842" w:rsidR="006C4675" w:rsidRPr="008C0610" w:rsidRDefault="00AB678B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ther extract</w:t>
            </w:r>
          </w:p>
        </w:tc>
        <w:tc>
          <w:tcPr>
            <w:tcW w:w="2501" w:type="pct"/>
            <w:vAlign w:val="center"/>
          </w:tcPr>
          <w:p w14:paraId="2737A9D7" w14:textId="0622E764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6C4675" w14:paraId="66E50DF3" w14:textId="77777777" w:rsidTr="008334E8">
        <w:trPr>
          <w:jc w:val="center"/>
        </w:trPr>
        <w:tc>
          <w:tcPr>
            <w:tcW w:w="2499" w:type="pct"/>
            <w:vAlign w:val="center"/>
          </w:tcPr>
          <w:p w14:paraId="4345EE88" w14:textId="218AA8CF" w:rsidR="006C4675" w:rsidRPr="008C0610" w:rsidRDefault="00AB678B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eutral detergent fiber</w:t>
            </w:r>
          </w:p>
        </w:tc>
        <w:tc>
          <w:tcPr>
            <w:tcW w:w="2501" w:type="pct"/>
            <w:vAlign w:val="center"/>
          </w:tcPr>
          <w:p w14:paraId="6CDC9FA2" w14:textId="1444F570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</w:tr>
      <w:tr w:rsidR="006C4675" w14:paraId="4E3FCE40" w14:textId="77777777" w:rsidTr="008334E8">
        <w:trPr>
          <w:jc w:val="center"/>
        </w:trPr>
        <w:tc>
          <w:tcPr>
            <w:tcW w:w="2499" w:type="pct"/>
            <w:vAlign w:val="center"/>
          </w:tcPr>
          <w:p w14:paraId="53D21275" w14:textId="2ABD0778" w:rsidR="006C4675" w:rsidRPr="008C0610" w:rsidRDefault="00AB678B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cid detergent fiber</w:t>
            </w:r>
          </w:p>
        </w:tc>
        <w:tc>
          <w:tcPr>
            <w:tcW w:w="2501" w:type="pct"/>
            <w:vAlign w:val="center"/>
          </w:tcPr>
          <w:p w14:paraId="3D1AF543" w14:textId="53F0B290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</w:tr>
      <w:tr w:rsidR="006C4675" w14:paraId="2591FD67" w14:textId="77777777" w:rsidTr="008334E8">
        <w:trPr>
          <w:jc w:val="center"/>
        </w:trPr>
        <w:tc>
          <w:tcPr>
            <w:tcW w:w="2499" w:type="pct"/>
            <w:vAlign w:val="center"/>
          </w:tcPr>
          <w:p w14:paraId="642AC774" w14:textId="73841858" w:rsidR="006C4675" w:rsidRPr="008C0610" w:rsidRDefault="00AB678B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et energy of lactatio</w:t>
            </w:r>
            <w:r w:rsidR="00CD7141" w:rsidRPr="008C0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D7141" w:rsidRPr="008C0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Mcal</w:t>
            </w:r>
            <w:proofErr w:type="spellEnd"/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/kg</w:t>
            </w:r>
          </w:p>
        </w:tc>
        <w:tc>
          <w:tcPr>
            <w:tcW w:w="2501" w:type="pct"/>
            <w:vAlign w:val="center"/>
          </w:tcPr>
          <w:p w14:paraId="583287D6" w14:textId="3C566E1A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6C4675" w14:paraId="01327196" w14:textId="77777777" w:rsidTr="008334E8">
        <w:trPr>
          <w:jc w:val="center"/>
        </w:trPr>
        <w:tc>
          <w:tcPr>
            <w:tcW w:w="2499" w:type="pct"/>
            <w:vAlign w:val="center"/>
          </w:tcPr>
          <w:p w14:paraId="7F9AF6F5" w14:textId="5091E4DB" w:rsidR="006C4675" w:rsidRPr="008C0610" w:rsidRDefault="00CD7141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2501" w:type="pct"/>
            <w:vAlign w:val="center"/>
          </w:tcPr>
          <w:p w14:paraId="77011FEB" w14:textId="22973287" w:rsidR="006C4675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AB678B" w14:paraId="316CA9AF" w14:textId="77777777" w:rsidTr="008334E8">
        <w:trPr>
          <w:jc w:val="center"/>
        </w:trPr>
        <w:tc>
          <w:tcPr>
            <w:tcW w:w="2499" w:type="pct"/>
            <w:vAlign w:val="center"/>
          </w:tcPr>
          <w:p w14:paraId="76DE2033" w14:textId="348A2E7C" w:rsidR="00AB678B" w:rsidRPr="008C0610" w:rsidRDefault="00CD7141" w:rsidP="008334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2501" w:type="pct"/>
            <w:vAlign w:val="center"/>
          </w:tcPr>
          <w:p w14:paraId="42863359" w14:textId="770829A0" w:rsidR="00AB678B" w:rsidRPr="008C0610" w:rsidRDefault="00AB678B" w:rsidP="00833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0610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</w:tbl>
    <w:p w14:paraId="0B085D40" w14:textId="59BDE89B" w:rsidR="006C4675" w:rsidRPr="008C0610" w:rsidRDefault="00AB678B">
      <w:pPr>
        <w:rPr>
          <w:rFonts w:ascii="Times New Roman" w:hAnsi="Times New Roman" w:cs="Times New Roman"/>
          <w:sz w:val="18"/>
          <w:szCs w:val="18"/>
        </w:rPr>
      </w:pPr>
      <w:r w:rsidRPr="008C061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8C0610">
        <w:rPr>
          <w:rFonts w:ascii="Times New Roman" w:hAnsi="Times New Roman" w:cs="Times New Roman"/>
          <w:sz w:val="18"/>
          <w:szCs w:val="18"/>
        </w:rPr>
        <w:t xml:space="preserve"> Yeast culture XP product obtained from Diamond V Biological Fermentation Engineering Technology Co., LTD (Shenzhen, China)</w:t>
      </w:r>
    </w:p>
    <w:p w14:paraId="183AA4EE" w14:textId="5CB83F1C" w:rsidR="00AB678B" w:rsidRPr="008C0610" w:rsidRDefault="00AB678B">
      <w:pPr>
        <w:rPr>
          <w:rFonts w:ascii="Times New Roman" w:hAnsi="Times New Roman" w:cs="Times New Roman"/>
          <w:sz w:val="18"/>
          <w:szCs w:val="18"/>
        </w:rPr>
      </w:pPr>
      <w:r w:rsidRPr="008C0610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8C0610">
        <w:rPr>
          <w:rFonts w:ascii="Times New Roman" w:hAnsi="Times New Roman" w:cs="Times New Roman"/>
          <w:sz w:val="18"/>
          <w:szCs w:val="18"/>
        </w:rPr>
        <w:t xml:space="preserve"> The premix </w:t>
      </w:r>
      <w:r w:rsidR="00F107DE" w:rsidRPr="008C0610">
        <w:rPr>
          <w:rFonts w:ascii="Times New Roman" w:hAnsi="Times New Roman" w:cs="Times New Roman"/>
          <w:sz w:val="18"/>
          <w:szCs w:val="18"/>
        </w:rPr>
        <w:t>consists</w:t>
      </w:r>
      <w:r w:rsidRPr="008C0610">
        <w:rPr>
          <w:rFonts w:ascii="Times New Roman" w:hAnsi="Times New Roman" w:cs="Times New Roman"/>
          <w:sz w:val="18"/>
          <w:szCs w:val="18"/>
        </w:rPr>
        <w:t xml:space="preserve"> of mineral meal, calcium bicarbonate, sodium chloride, magnesium oxide, vitamin A, vitamin D3, vitamin E, calcium sulfate, magne</w:t>
      </w:r>
      <w:r w:rsidR="00625E02" w:rsidRPr="008C0610">
        <w:rPr>
          <w:rFonts w:ascii="Times New Roman" w:hAnsi="Times New Roman" w:cs="Times New Roman"/>
          <w:sz w:val="18"/>
          <w:szCs w:val="18"/>
        </w:rPr>
        <w:t>sium sulfate, copper sulfate, zinc sulfate, manganese sulfate, sodium selenite, calcium phosphate, cobalt chloride, and yeast culture.</w:t>
      </w:r>
    </w:p>
    <w:p w14:paraId="6CB4F602" w14:textId="48CE0702" w:rsidR="00625E02" w:rsidRPr="008C0610" w:rsidRDefault="00625E02">
      <w:pPr>
        <w:rPr>
          <w:rFonts w:ascii="Times New Roman" w:hAnsi="Times New Roman" w:cs="Times New Roman"/>
          <w:sz w:val="18"/>
          <w:szCs w:val="18"/>
        </w:rPr>
      </w:pPr>
      <w:r w:rsidRPr="008C0610"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8C0610">
        <w:rPr>
          <w:rFonts w:ascii="Times New Roman" w:hAnsi="Times New Roman" w:cs="Times New Roman"/>
          <w:sz w:val="18"/>
          <w:szCs w:val="18"/>
        </w:rPr>
        <w:t xml:space="preserve"> Fat power </w:t>
      </w:r>
      <w:proofErr w:type="gramStart"/>
      <w:r w:rsidRPr="008C0610">
        <w:rPr>
          <w:rFonts w:ascii="Times New Roman" w:hAnsi="Times New Roman" w:cs="Times New Roman"/>
          <w:sz w:val="18"/>
          <w:szCs w:val="18"/>
        </w:rPr>
        <w:t>product</w:t>
      </w:r>
      <w:proofErr w:type="gramEnd"/>
      <w:r w:rsidRPr="008C0610">
        <w:rPr>
          <w:rFonts w:ascii="Times New Roman" w:hAnsi="Times New Roman" w:cs="Times New Roman"/>
          <w:sz w:val="18"/>
          <w:szCs w:val="18"/>
        </w:rPr>
        <w:t xml:space="preserve"> obtained from </w:t>
      </w:r>
      <w:r w:rsidR="00CD7141" w:rsidRPr="008C0610">
        <w:rPr>
          <w:rFonts w:ascii="Times New Roman" w:hAnsi="Times New Roman" w:cs="Times New Roman"/>
          <w:sz w:val="18"/>
          <w:szCs w:val="18"/>
        </w:rPr>
        <w:t>Berg + Schmidt company (Germany)</w:t>
      </w:r>
    </w:p>
    <w:p w14:paraId="379E1BE9" w14:textId="644901F7" w:rsidR="00CD7141" w:rsidRPr="008C0610" w:rsidRDefault="00CD7141">
      <w:pPr>
        <w:rPr>
          <w:rFonts w:ascii="Times New Roman" w:hAnsi="Times New Roman" w:cs="Times New Roman"/>
          <w:sz w:val="18"/>
          <w:szCs w:val="18"/>
        </w:rPr>
      </w:pPr>
      <w:r w:rsidRPr="008C0610"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 w:rsidRPr="008C0610">
        <w:rPr>
          <w:rFonts w:ascii="Times New Roman" w:hAnsi="Times New Roman" w:cs="Times New Roman"/>
          <w:sz w:val="18"/>
          <w:szCs w:val="18"/>
        </w:rPr>
        <w:t xml:space="preserve"> Net energy of lactation was calculated based on values from NRC (2001)</w:t>
      </w:r>
      <w:r w:rsidR="008C0610">
        <w:rPr>
          <w:rFonts w:ascii="Times New Roman" w:hAnsi="Times New Roman" w:cs="Times New Roman"/>
          <w:sz w:val="18"/>
          <w:szCs w:val="18"/>
        </w:rPr>
        <w:t xml:space="preserve"> [21]</w:t>
      </w:r>
    </w:p>
    <w:p w14:paraId="36B11F1A" w14:textId="557ADF81" w:rsidR="008D6EF1" w:rsidRPr="00FA1D7E" w:rsidRDefault="008D6EF1" w:rsidP="00F757B2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8D6EF1" w:rsidRPr="00FA1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3CFC7" w14:textId="77777777" w:rsidR="003F65D2" w:rsidRDefault="003F65D2" w:rsidP="006C4675">
      <w:r>
        <w:separator/>
      </w:r>
    </w:p>
  </w:endnote>
  <w:endnote w:type="continuationSeparator" w:id="0">
    <w:p w14:paraId="233C78DF" w14:textId="77777777" w:rsidR="003F65D2" w:rsidRDefault="003F65D2" w:rsidP="006C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D0968" w14:textId="77777777" w:rsidR="003F65D2" w:rsidRDefault="003F65D2" w:rsidP="006C4675">
      <w:r>
        <w:separator/>
      </w:r>
    </w:p>
  </w:footnote>
  <w:footnote w:type="continuationSeparator" w:id="0">
    <w:p w14:paraId="510BE633" w14:textId="77777777" w:rsidR="003F65D2" w:rsidRDefault="003F65D2" w:rsidP="006C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NDSxNDM0tTAzNjFT0lEKTi0uzszPAykwrwUAykvksSwAAAA="/>
  </w:docVars>
  <w:rsids>
    <w:rsidRoot w:val="00C93F30"/>
    <w:rsid w:val="000F4A17"/>
    <w:rsid w:val="00124FB8"/>
    <w:rsid w:val="00270348"/>
    <w:rsid w:val="00296D52"/>
    <w:rsid w:val="002A7496"/>
    <w:rsid w:val="00340A2B"/>
    <w:rsid w:val="003F5C52"/>
    <w:rsid w:val="003F65D2"/>
    <w:rsid w:val="00424268"/>
    <w:rsid w:val="00430108"/>
    <w:rsid w:val="004704FB"/>
    <w:rsid w:val="004B464C"/>
    <w:rsid w:val="005F0E88"/>
    <w:rsid w:val="006135AF"/>
    <w:rsid w:val="00625E02"/>
    <w:rsid w:val="00626D78"/>
    <w:rsid w:val="00657835"/>
    <w:rsid w:val="006C4675"/>
    <w:rsid w:val="007E2F4D"/>
    <w:rsid w:val="008334E8"/>
    <w:rsid w:val="008932F8"/>
    <w:rsid w:val="008C0610"/>
    <w:rsid w:val="008D6EF1"/>
    <w:rsid w:val="00A412A5"/>
    <w:rsid w:val="00AB678B"/>
    <w:rsid w:val="00B16FD4"/>
    <w:rsid w:val="00BB54CC"/>
    <w:rsid w:val="00BE3D14"/>
    <w:rsid w:val="00C93F30"/>
    <w:rsid w:val="00CD7141"/>
    <w:rsid w:val="00D01F0B"/>
    <w:rsid w:val="00DA7229"/>
    <w:rsid w:val="00E45DDE"/>
    <w:rsid w:val="00EB29F1"/>
    <w:rsid w:val="00F107DE"/>
    <w:rsid w:val="00F47E78"/>
    <w:rsid w:val="00F757B2"/>
    <w:rsid w:val="00F87ADA"/>
    <w:rsid w:val="00FA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3215C"/>
  <w15:chartTrackingRefBased/>
  <w15:docId w15:val="{8709DF1B-BB3F-4FC8-A5A4-9642ED42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6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675"/>
    <w:rPr>
      <w:sz w:val="18"/>
      <w:szCs w:val="18"/>
    </w:rPr>
  </w:style>
  <w:style w:type="table" w:styleId="a7">
    <w:name w:val="Table Grid"/>
    <w:basedOn w:val="a1"/>
    <w:uiPriority w:val="39"/>
    <w:rsid w:val="006C4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704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704FB"/>
    <w:rPr>
      <w:color w:val="954F72"/>
      <w:u w:val="single"/>
    </w:rPr>
  </w:style>
  <w:style w:type="paragraph" w:customStyle="1" w:styleId="msonormal0">
    <w:name w:val="msonormal"/>
    <w:basedOn w:val="a"/>
    <w:rsid w:val="004704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704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4704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70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704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3</cp:revision>
  <dcterms:created xsi:type="dcterms:W3CDTF">2023-12-11T04:42:00Z</dcterms:created>
  <dcterms:modified xsi:type="dcterms:W3CDTF">2023-12-11T05:34:00Z</dcterms:modified>
</cp:coreProperties>
</file>